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S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able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0" w:name="OLE_LINK41"/>
      <w:bookmarkStart w:id="1" w:name="OLE_LINK40"/>
      <w:r>
        <w:rPr/>
        <w:t>qPCR primer sequence</w:t>
      </w:r>
      <w:bookmarkEnd w:id="0"/>
      <w:bookmarkEnd w:id="1"/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2"/>
        <w:gridCol w:w="1518"/>
        <w:gridCol w:w="5862"/>
      </w:tblGrid>
      <w:tr>
        <w:trPr/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sequence</w:t>
            </w:r>
          </w:p>
        </w:tc>
      </w:tr>
      <w:tr>
        <w:trPr/>
        <w:tc>
          <w:tcPr>
            <w:tcW w:w="1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t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yp 1a1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: 5’-TAACTCTTCCCTGGATGCCTTCAA-3’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5’-GTCCCGGATGTGGCCCTTCTCAAA-3’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yp 1a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orward: 5’-TGTGGACTTCTTTCCGGTCC-3’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5’-GTCCTGGATACTGTTCTTGTTGAAG-3’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yp 3a1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5’-TCTGTGCAGAAGCATCGAGTG-3’ Reverse:5’-TGGGAGGTGCCTTATTGGG-3’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yp 2e1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5’-GGTTTTCCCTAAGCATTCTCCG-3’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5’-GGTCTTTTTGAGCTCCTCCACC-3’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pr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 5’-CTCACGCAGCTTAATGTGGC-3’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5’-GAGCATCCCCGCACACATAG-3’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gal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 5’-GATGAACTGAAGGAGCGATTC-3’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5’-TCGGTGGGAACAGAGAAAAC-3’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 5’-CCTGGAGAAACCTGCCAAGTAT-3’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5’-AGCCCAGGATGCCC TTTAGT-3’</w:t>
            </w:r>
          </w:p>
        </w:tc>
      </w:tr>
      <w:tr>
        <w:trPr/>
        <w:tc>
          <w:tcPr>
            <w:tcW w:w="11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o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YP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A1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 5’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ATGCTGACCCTGGGAAAG-3’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5’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TGTGGAGCCAATTCGGAT-3’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tin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 5’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GCTGCGTGTGGCTCCC-3’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5’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AGAGGCGTACAGGGATAGCA-3’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7T01:24:00Z</dcterms:created>
  <dc:creator>wlm</dc:creator>
  <dc:description/>
  <dc:language>en-US</dc:language>
  <cp:lastModifiedBy>wlm</cp:lastModifiedBy>
  <dcterms:modified xsi:type="dcterms:W3CDTF">2016-09-27T01:24:00Z</dcterms:modified>
  <cp:revision>2</cp:revision>
  <dc:subject/>
  <dc:title/>
</cp:coreProperties>
</file>